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93"/>
        <w:tblW w:w="705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803"/>
        <w:gridCol w:w="1083"/>
        <w:gridCol w:w="1341"/>
        <w:gridCol w:w="1276"/>
        <w:gridCol w:w="1275"/>
        <w:gridCol w:w="1276"/>
      </w:tblGrid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gridSpan w:val="2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astloc GPS locations</w:t>
            </w:r>
          </w:p>
        </w:tc>
        <w:tc>
          <w:tcPr>
            <w:tcW w:w="3827" w:type="dxa"/>
            <w:gridSpan w:val="3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Argos locations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Tracking duration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Number of locations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Tracking duration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Number of locations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Proportion of LC &gt; 0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9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9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9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1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7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7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.0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9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6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6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301495" w:rsidRPr="005A084A" w:rsidTr="00301495">
        <w:tc>
          <w:tcPr>
            <w:tcW w:w="80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083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341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3</w:t>
            </w:r>
          </w:p>
        </w:tc>
        <w:tc>
          <w:tcPr>
            <w:tcW w:w="1275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1276" w:type="dxa"/>
            <w:vAlign w:val="center"/>
          </w:tcPr>
          <w:p w:rsidR="00301495" w:rsidRPr="005A084A" w:rsidRDefault="00301495" w:rsidP="003014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0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:rsidR="00D65312" w:rsidRPr="005A084A" w:rsidRDefault="00B40AF1" w:rsidP="003014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65312" w:rsidRPr="00D653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5312">
        <w:rPr>
          <w:rFonts w:ascii="Times New Roman" w:hAnsi="Times New Roman" w:cs="Times New Roman"/>
          <w:sz w:val="24"/>
          <w:szCs w:val="24"/>
        </w:rPr>
        <w:t>Summary of t</w:t>
      </w:r>
      <w:r w:rsidR="005A084A" w:rsidRPr="005A084A">
        <w:rPr>
          <w:rFonts w:ascii="Times New Roman" w:hAnsi="Times New Roman" w:cs="Times New Roman"/>
          <w:sz w:val="24"/>
          <w:szCs w:val="24"/>
        </w:rPr>
        <w:t>ransmitter performances</w:t>
      </w:r>
    </w:p>
    <w:sectPr w:rsidR="00D65312" w:rsidRPr="005A084A" w:rsidSect="00354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A85C31"/>
    <w:rsid w:val="000F70CA"/>
    <w:rsid w:val="00100F1E"/>
    <w:rsid w:val="00145829"/>
    <w:rsid w:val="00216BDE"/>
    <w:rsid w:val="00241925"/>
    <w:rsid w:val="00250597"/>
    <w:rsid w:val="00301495"/>
    <w:rsid w:val="00354F9B"/>
    <w:rsid w:val="005A084A"/>
    <w:rsid w:val="005C278C"/>
    <w:rsid w:val="007235F5"/>
    <w:rsid w:val="007A1452"/>
    <w:rsid w:val="008551A9"/>
    <w:rsid w:val="00A85C31"/>
    <w:rsid w:val="00B40AF1"/>
    <w:rsid w:val="00B670AE"/>
    <w:rsid w:val="00C05ABD"/>
    <w:rsid w:val="00CE60F1"/>
    <w:rsid w:val="00D65312"/>
    <w:rsid w:val="00DE3D39"/>
    <w:rsid w:val="00F02A54"/>
    <w:rsid w:val="00FE6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C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Xavier</cp:lastModifiedBy>
  <cp:revision>8</cp:revision>
  <dcterms:created xsi:type="dcterms:W3CDTF">2012-06-01T02:29:00Z</dcterms:created>
  <dcterms:modified xsi:type="dcterms:W3CDTF">2012-06-18T00:21:00Z</dcterms:modified>
</cp:coreProperties>
</file>